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40F06" w14:textId="7E807B67" w:rsidR="00187100" w:rsidRDefault="004E15B0" w:rsidP="00187100">
      <w:pPr>
        <w:pStyle w:val="Heading1"/>
        <w:ind w:left="-1418"/>
        <w:rPr>
          <w:rFonts w:cstheme="majorHAnsi"/>
          <w:color w:val="002060"/>
          <w:sz w:val="24"/>
          <w:szCs w:val="24"/>
        </w:rPr>
      </w:pPr>
      <w:r w:rsidRPr="00DF1249">
        <w:rPr>
          <w:rFonts w:cstheme="majorHAnsi"/>
          <w:color w:val="002060"/>
          <w:sz w:val="24"/>
          <w:szCs w:val="24"/>
        </w:rPr>
        <w:t xml:space="preserve">Supplementary Table </w:t>
      </w:r>
      <w:r w:rsidR="001E2893" w:rsidRPr="00DF1249">
        <w:rPr>
          <w:rFonts w:cstheme="majorHAnsi"/>
          <w:color w:val="002060"/>
          <w:sz w:val="24"/>
          <w:szCs w:val="24"/>
        </w:rPr>
        <w:t>1</w:t>
      </w:r>
      <w:r w:rsidRPr="00DF1249">
        <w:rPr>
          <w:rFonts w:cstheme="majorHAnsi"/>
          <w:color w:val="002060"/>
          <w:sz w:val="24"/>
          <w:szCs w:val="24"/>
        </w:rPr>
        <w:t>.</w:t>
      </w:r>
    </w:p>
    <w:p w14:paraId="220B2837" w14:textId="77777777" w:rsidR="00061168" w:rsidRPr="00061168" w:rsidRDefault="00061168" w:rsidP="00061168"/>
    <w:p w14:paraId="036119D4" w14:textId="558B884B" w:rsidR="00187100" w:rsidRPr="00187100" w:rsidRDefault="00E25DC8" w:rsidP="00E25DC8">
      <w:pPr>
        <w:ind w:left="-1418"/>
      </w:pPr>
      <w:r w:rsidRPr="00E25DC8">
        <w:rPr>
          <w:rFonts w:asciiTheme="majorHAnsi" w:eastAsiaTheme="majorEastAsia" w:hAnsiTheme="majorHAnsi" w:cstheme="majorHAnsi"/>
          <w:b/>
          <w:bCs/>
          <w:color w:val="002060"/>
          <w:sz w:val="24"/>
          <w:szCs w:val="24"/>
        </w:rPr>
        <w:t>Percentile cutoff values for CERT1, CERT2, and their component lipid ratios in the FINRISK 2002 cohort (N = 7722). The percentiles divided the data into quartiles of approximately equal size (n = 1930 or 1931, 25.0% each).</w:t>
      </w:r>
      <w:r>
        <w:rPr>
          <w:rFonts w:asciiTheme="majorHAnsi" w:eastAsiaTheme="majorEastAsia" w:hAnsiTheme="majorHAnsi" w:cstheme="majorHAnsi"/>
          <w:b/>
          <w:bCs/>
          <w:color w:val="002060"/>
          <w:sz w:val="24"/>
          <w:szCs w:val="24"/>
        </w:rPr>
        <w:t xml:space="preserve"> </w:t>
      </w:r>
      <w:r w:rsidR="002E5D1B" w:rsidRPr="002E5D1B">
        <w:rPr>
          <w:rFonts w:asciiTheme="majorHAnsi" w:eastAsiaTheme="majorEastAsia" w:hAnsiTheme="majorHAnsi" w:cstheme="majorHAnsi"/>
          <w:b/>
          <w:bCs/>
          <w:color w:val="002060"/>
          <w:sz w:val="24"/>
          <w:szCs w:val="24"/>
        </w:rPr>
        <w:t>Minor discrepancies in the number of participants per quartile are due to missing observations, with each lipid having at least one missing value and some having two.</w:t>
      </w:r>
    </w:p>
    <w:tbl>
      <w:tblPr>
        <w:tblStyle w:val="TableGrid"/>
        <w:tblW w:w="9782" w:type="dxa"/>
        <w:tblInd w:w="-1423" w:type="dxa"/>
        <w:tblLook w:val="04A0" w:firstRow="1" w:lastRow="0" w:firstColumn="1" w:lastColumn="0" w:noHBand="0" w:noVBand="1"/>
      </w:tblPr>
      <w:tblGrid>
        <w:gridCol w:w="4955"/>
        <w:gridCol w:w="1418"/>
        <w:gridCol w:w="1701"/>
        <w:gridCol w:w="1708"/>
      </w:tblGrid>
      <w:tr w:rsidR="00F04F0D" w14:paraId="46440D0F" w14:textId="77777777" w:rsidTr="00C367C8">
        <w:trPr>
          <w:trHeight w:val="493"/>
        </w:trPr>
        <w:tc>
          <w:tcPr>
            <w:tcW w:w="4955" w:type="dxa"/>
            <w:shd w:val="clear" w:color="auto" w:fill="FFFFFF" w:themeFill="background1"/>
          </w:tcPr>
          <w:p w14:paraId="177287B2" w14:textId="77777777" w:rsidR="00F04F0D" w:rsidRPr="00017C93" w:rsidRDefault="00F04F0D" w:rsidP="00AF7C79">
            <w:pPr>
              <w:rPr>
                <w:b/>
                <w:bCs/>
              </w:rPr>
            </w:pPr>
            <w:r w:rsidRPr="00017C93">
              <w:rPr>
                <w:b/>
                <w:bCs/>
              </w:rPr>
              <w:t>Variable</w:t>
            </w:r>
          </w:p>
        </w:tc>
        <w:tc>
          <w:tcPr>
            <w:tcW w:w="1418" w:type="dxa"/>
            <w:shd w:val="clear" w:color="auto" w:fill="FFFFFF" w:themeFill="background1"/>
          </w:tcPr>
          <w:p w14:paraId="1FCC64D9" w14:textId="3A83D409" w:rsidR="00F04F0D" w:rsidRPr="00017C93" w:rsidRDefault="00F04F0D" w:rsidP="00AF7C79">
            <w:pPr>
              <w:jc w:val="center"/>
              <w:rPr>
                <w:b/>
                <w:bCs/>
              </w:rPr>
            </w:pPr>
            <w:r w:rsidRPr="00017C93">
              <w:rPr>
                <w:rFonts w:eastAsia="MS Mincho" w:cs="Arial"/>
                <w:b/>
                <w:bCs/>
              </w:rPr>
              <w:t>25th</w:t>
            </w:r>
            <w:r w:rsidRPr="00017C93">
              <w:rPr>
                <w:rFonts w:eastAsia="MS Mincho" w:cs="Arial"/>
                <w:b/>
                <w:bCs/>
              </w:rPr>
              <w:br/>
              <w:t>percentile</w:t>
            </w:r>
          </w:p>
        </w:tc>
        <w:tc>
          <w:tcPr>
            <w:tcW w:w="1701" w:type="dxa"/>
            <w:shd w:val="clear" w:color="auto" w:fill="FFFFFF" w:themeFill="background1"/>
          </w:tcPr>
          <w:p w14:paraId="7F45A09C" w14:textId="5A57D53C" w:rsidR="00F04F0D" w:rsidRPr="00017C93" w:rsidRDefault="00F04F0D" w:rsidP="00AF7C79">
            <w:pPr>
              <w:jc w:val="center"/>
              <w:rPr>
                <w:b/>
                <w:bCs/>
              </w:rPr>
            </w:pPr>
            <w:r w:rsidRPr="00017C93">
              <w:rPr>
                <w:rFonts w:eastAsia="MS Mincho" w:cs="Arial"/>
                <w:b/>
                <w:bCs/>
              </w:rPr>
              <w:t>50th</w:t>
            </w:r>
            <w:r w:rsidRPr="00017C93">
              <w:rPr>
                <w:rFonts w:eastAsia="MS Mincho" w:cs="Arial"/>
                <w:b/>
                <w:bCs/>
              </w:rPr>
              <w:br/>
              <w:t>percentile</w:t>
            </w:r>
          </w:p>
        </w:tc>
        <w:tc>
          <w:tcPr>
            <w:tcW w:w="1708" w:type="dxa"/>
            <w:shd w:val="clear" w:color="auto" w:fill="FFFFFF" w:themeFill="background1"/>
          </w:tcPr>
          <w:p w14:paraId="2D2F8153" w14:textId="5F7F5C2A" w:rsidR="00F04F0D" w:rsidRPr="00017C93" w:rsidRDefault="00F04F0D" w:rsidP="00AF7C79">
            <w:pPr>
              <w:jc w:val="center"/>
              <w:rPr>
                <w:b/>
                <w:bCs/>
              </w:rPr>
            </w:pPr>
            <w:r w:rsidRPr="00017C93">
              <w:rPr>
                <w:rFonts w:eastAsia="MS Mincho" w:cs="Arial"/>
                <w:b/>
                <w:bCs/>
              </w:rPr>
              <w:t>75th</w:t>
            </w:r>
            <w:r w:rsidRPr="00017C93">
              <w:rPr>
                <w:rFonts w:eastAsia="MS Mincho" w:cs="Arial"/>
                <w:b/>
                <w:bCs/>
              </w:rPr>
              <w:br/>
              <w:t>percentile</w:t>
            </w:r>
          </w:p>
        </w:tc>
      </w:tr>
      <w:tr w:rsidR="00F04F0D" w14:paraId="799941EC" w14:textId="77777777" w:rsidTr="00C367C8">
        <w:trPr>
          <w:trHeight w:val="447"/>
        </w:trPr>
        <w:tc>
          <w:tcPr>
            <w:tcW w:w="4955" w:type="dxa"/>
          </w:tcPr>
          <w:p w14:paraId="4859FDAD" w14:textId="77777777" w:rsidR="00F04F0D" w:rsidRDefault="00F04F0D">
            <w:r>
              <w:t>Variables used in CERT1</w:t>
            </w:r>
          </w:p>
        </w:tc>
        <w:tc>
          <w:tcPr>
            <w:tcW w:w="1418" w:type="dxa"/>
          </w:tcPr>
          <w:p w14:paraId="3F65B861" w14:textId="77777777" w:rsidR="00F04F0D" w:rsidRDefault="00F04F0D"/>
        </w:tc>
        <w:tc>
          <w:tcPr>
            <w:tcW w:w="1701" w:type="dxa"/>
          </w:tcPr>
          <w:p w14:paraId="3C5F359C" w14:textId="77777777" w:rsidR="00F04F0D" w:rsidRDefault="00F04F0D"/>
        </w:tc>
        <w:tc>
          <w:tcPr>
            <w:tcW w:w="1708" w:type="dxa"/>
          </w:tcPr>
          <w:p w14:paraId="2B986961" w14:textId="77777777" w:rsidR="00F04F0D" w:rsidRDefault="00F04F0D"/>
        </w:tc>
      </w:tr>
      <w:tr w:rsidR="00F04F0D" w14:paraId="43E18793" w14:textId="77777777" w:rsidTr="00C367C8">
        <w:tc>
          <w:tcPr>
            <w:tcW w:w="4955" w:type="dxa"/>
          </w:tcPr>
          <w:p w14:paraId="433E44D6" w14:textId="77777777" w:rsidR="00F04F0D" w:rsidRDefault="00F04F0D">
            <w:r>
              <w:t>Cer(d18:1/16:0)</w:t>
            </w:r>
          </w:p>
        </w:tc>
        <w:tc>
          <w:tcPr>
            <w:tcW w:w="1418" w:type="dxa"/>
          </w:tcPr>
          <w:p w14:paraId="46E39E9B" w14:textId="75C3BDBC" w:rsidR="00F04F0D" w:rsidRDefault="00F04F0D" w:rsidP="007C6C45">
            <w:pPr>
              <w:jc w:val="center"/>
            </w:pPr>
            <w:r>
              <w:t>0.303</w:t>
            </w:r>
          </w:p>
        </w:tc>
        <w:tc>
          <w:tcPr>
            <w:tcW w:w="1701" w:type="dxa"/>
          </w:tcPr>
          <w:p w14:paraId="25488A7C" w14:textId="10A685FE" w:rsidR="00F04F0D" w:rsidRDefault="00F04F0D" w:rsidP="007C6C45">
            <w:pPr>
              <w:jc w:val="center"/>
            </w:pPr>
            <w:r>
              <w:t>0.357</w:t>
            </w:r>
          </w:p>
        </w:tc>
        <w:tc>
          <w:tcPr>
            <w:tcW w:w="1708" w:type="dxa"/>
          </w:tcPr>
          <w:p w14:paraId="6AF57948" w14:textId="5A808CCD" w:rsidR="00F04F0D" w:rsidRDefault="00F04F0D" w:rsidP="007C6C45">
            <w:pPr>
              <w:jc w:val="center"/>
            </w:pPr>
            <w:r>
              <w:t>0.420</w:t>
            </w:r>
          </w:p>
        </w:tc>
      </w:tr>
      <w:tr w:rsidR="00F04F0D" w14:paraId="6B74D62F" w14:textId="77777777" w:rsidTr="00C367C8">
        <w:tc>
          <w:tcPr>
            <w:tcW w:w="4955" w:type="dxa"/>
          </w:tcPr>
          <w:p w14:paraId="27003990" w14:textId="77777777" w:rsidR="00F04F0D" w:rsidRDefault="00F04F0D">
            <w:r>
              <w:t>Cer(d18:1/16:0)/Cer(d18:1/24:0)</w:t>
            </w:r>
          </w:p>
        </w:tc>
        <w:tc>
          <w:tcPr>
            <w:tcW w:w="1418" w:type="dxa"/>
          </w:tcPr>
          <w:p w14:paraId="4EAD17C3" w14:textId="7152D86B" w:rsidR="00F04F0D" w:rsidRDefault="00F04F0D" w:rsidP="007C6C45">
            <w:pPr>
              <w:jc w:val="center"/>
            </w:pPr>
            <w:r>
              <w:t>0.114</w:t>
            </w:r>
          </w:p>
        </w:tc>
        <w:tc>
          <w:tcPr>
            <w:tcW w:w="1701" w:type="dxa"/>
          </w:tcPr>
          <w:p w14:paraId="6175747F" w14:textId="6DBEE33C" w:rsidR="00F04F0D" w:rsidRDefault="00F04F0D" w:rsidP="007C6C45">
            <w:pPr>
              <w:jc w:val="center"/>
            </w:pPr>
            <w:r>
              <w:t>0.131</w:t>
            </w:r>
          </w:p>
        </w:tc>
        <w:tc>
          <w:tcPr>
            <w:tcW w:w="1708" w:type="dxa"/>
          </w:tcPr>
          <w:p w14:paraId="7203121D" w14:textId="080FA02D" w:rsidR="00F04F0D" w:rsidRDefault="00F04F0D" w:rsidP="007C6C45">
            <w:pPr>
              <w:jc w:val="center"/>
            </w:pPr>
            <w:r>
              <w:t>0.150</w:t>
            </w:r>
          </w:p>
        </w:tc>
      </w:tr>
      <w:tr w:rsidR="00F04F0D" w14:paraId="17ECD30E" w14:textId="77777777" w:rsidTr="00C367C8">
        <w:tc>
          <w:tcPr>
            <w:tcW w:w="4955" w:type="dxa"/>
          </w:tcPr>
          <w:p w14:paraId="309415D4" w14:textId="77777777" w:rsidR="00F04F0D" w:rsidRDefault="00F04F0D">
            <w:r>
              <w:t>Cer(d18:1/18:0)</w:t>
            </w:r>
          </w:p>
        </w:tc>
        <w:tc>
          <w:tcPr>
            <w:tcW w:w="1418" w:type="dxa"/>
          </w:tcPr>
          <w:p w14:paraId="3C1624E2" w14:textId="12457C48" w:rsidR="00F04F0D" w:rsidRDefault="00F04F0D" w:rsidP="007C6C45">
            <w:pPr>
              <w:jc w:val="center"/>
            </w:pPr>
            <w:r>
              <w:t>0.083</w:t>
            </w:r>
          </w:p>
        </w:tc>
        <w:tc>
          <w:tcPr>
            <w:tcW w:w="1701" w:type="dxa"/>
          </w:tcPr>
          <w:p w14:paraId="3891B4CA" w14:textId="4F20669D" w:rsidR="00F04F0D" w:rsidRDefault="00F04F0D" w:rsidP="007C6C45">
            <w:pPr>
              <w:jc w:val="center"/>
            </w:pPr>
            <w:r>
              <w:t>0.108</w:t>
            </w:r>
          </w:p>
        </w:tc>
        <w:tc>
          <w:tcPr>
            <w:tcW w:w="1708" w:type="dxa"/>
          </w:tcPr>
          <w:p w14:paraId="48D1762F" w14:textId="5D75B78E" w:rsidR="00F04F0D" w:rsidRDefault="00F04F0D" w:rsidP="007C6C45">
            <w:pPr>
              <w:jc w:val="center"/>
            </w:pPr>
            <w:r>
              <w:t>0.140</w:t>
            </w:r>
          </w:p>
        </w:tc>
      </w:tr>
      <w:tr w:rsidR="00F04F0D" w14:paraId="455EC772" w14:textId="77777777" w:rsidTr="00C367C8">
        <w:tc>
          <w:tcPr>
            <w:tcW w:w="4955" w:type="dxa"/>
          </w:tcPr>
          <w:p w14:paraId="3376FF76" w14:textId="77777777" w:rsidR="00F04F0D" w:rsidRDefault="00F04F0D">
            <w:r>
              <w:t>Cer(d18:1/18:0)/Cer(d18:1/24:0)</w:t>
            </w:r>
          </w:p>
        </w:tc>
        <w:tc>
          <w:tcPr>
            <w:tcW w:w="1418" w:type="dxa"/>
          </w:tcPr>
          <w:p w14:paraId="77333299" w14:textId="0EBD8FEE" w:rsidR="00F04F0D" w:rsidRDefault="00F04F0D" w:rsidP="007C6C45">
            <w:pPr>
              <w:jc w:val="center"/>
            </w:pPr>
            <w:r>
              <w:t>0.032</w:t>
            </w:r>
          </w:p>
        </w:tc>
        <w:tc>
          <w:tcPr>
            <w:tcW w:w="1701" w:type="dxa"/>
          </w:tcPr>
          <w:p w14:paraId="02290488" w14:textId="497E9180" w:rsidR="00F04F0D" w:rsidRDefault="00F04F0D" w:rsidP="007C6C45">
            <w:pPr>
              <w:jc w:val="center"/>
            </w:pPr>
            <w:r>
              <w:t>0.040</w:t>
            </w:r>
          </w:p>
        </w:tc>
        <w:tc>
          <w:tcPr>
            <w:tcW w:w="1708" w:type="dxa"/>
          </w:tcPr>
          <w:p w14:paraId="7A9F8D13" w14:textId="63928F8C" w:rsidR="00F04F0D" w:rsidRDefault="00F04F0D" w:rsidP="007C6C45">
            <w:pPr>
              <w:jc w:val="center"/>
            </w:pPr>
            <w:r>
              <w:t>0.048</w:t>
            </w:r>
          </w:p>
        </w:tc>
      </w:tr>
      <w:tr w:rsidR="00F04F0D" w14:paraId="77D6FFE3" w14:textId="77777777" w:rsidTr="00C367C8">
        <w:tc>
          <w:tcPr>
            <w:tcW w:w="4955" w:type="dxa"/>
          </w:tcPr>
          <w:p w14:paraId="4DBA78D2" w14:textId="77777777" w:rsidR="00F04F0D" w:rsidRDefault="00F04F0D">
            <w:r>
              <w:t>Cer(d18:1/24:1)</w:t>
            </w:r>
          </w:p>
        </w:tc>
        <w:tc>
          <w:tcPr>
            <w:tcW w:w="1418" w:type="dxa"/>
          </w:tcPr>
          <w:p w14:paraId="05B9FED0" w14:textId="194752AA" w:rsidR="00F04F0D" w:rsidRDefault="00F04F0D" w:rsidP="007C6C45">
            <w:pPr>
              <w:jc w:val="center"/>
            </w:pPr>
            <w:r>
              <w:t>1.392</w:t>
            </w:r>
          </w:p>
        </w:tc>
        <w:tc>
          <w:tcPr>
            <w:tcW w:w="1701" w:type="dxa"/>
          </w:tcPr>
          <w:p w14:paraId="4B7121F7" w14:textId="17A0AF33" w:rsidR="00F04F0D" w:rsidRDefault="00F04F0D" w:rsidP="007C6C45">
            <w:pPr>
              <w:jc w:val="center"/>
            </w:pPr>
            <w:r>
              <w:t>1.670</w:t>
            </w:r>
          </w:p>
        </w:tc>
        <w:tc>
          <w:tcPr>
            <w:tcW w:w="1708" w:type="dxa"/>
          </w:tcPr>
          <w:p w14:paraId="4E30E79B" w14:textId="562311F8" w:rsidR="00F04F0D" w:rsidRDefault="00F04F0D" w:rsidP="007C6C45">
            <w:pPr>
              <w:jc w:val="center"/>
            </w:pPr>
            <w:r>
              <w:t>2.011</w:t>
            </w:r>
          </w:p>
        </w:tc>
      </w:tr>
      <w:tr w:rsidR="00F04F0D" w14:paraId="683BA300" w14:textId="77777777" w:rsidTr="00C367C8">
        <w:tc>
          <w:tcPr>
            <w:tcW w:w="4955" w:type="dxa"/>
          </w:tcPr>
          <w:p w14:paraId="070CB215" w14:textId="77777777" w:rsidR="00F04F0D" w:rsidRDefault="00F04F0D">
            <w:r>
              <w:t>Cer(d18:1/24:1)/Cer(d18:1/24:0)</w:t>
            </w:r>
          </w:p>
        </w:tc>
        <w:tc>
          <w:tcPr>
            <w:tcW w:w="1418" w:type="dxa"/>
          </w:tcPr>
          <w:p w14:paraId="0D187AF1" w14:textId="603AF5E2" w:rsidR="00F04F0D" w:rsidRDefault="00F04F0D" w:rsidP="007C6C45">
            <w:pPr>
              <w:jc w:val="center"/>
            </w:pPr>
            <w:r>
              <w:t>0.544</w:t>
            </w:r>
          </w:p>
        </w:tc>
        <w:tc>
          <w:tcPr>
            <w:tcW w:w="1701" w:type="dxa"/>
          </w:tcPr>
          <w:p w14:paraId="7F312293" w14:textId="56400DAC" w:rsidR="00F04F0D" w:rsidRDefault="00F04F0D" w:rsidP="007C6C45">
            <w:pPr>
              <w:jc w:val="center"/>
            </w:pPr>
            <w:r>
              <w:t>0.615</w:t>
            </w:r>
          </w:p>
        </w:tc>
        <w:tc>
          <w:tcPr>
            <w:tcW w:w="1708" w:type="dxa"/>
          </w:tcPr>
          <w:p w14:paraId="1B0855FE" w14:textId="1F24D881" w:rsidR="00F04F0D" w:rsidRDefault="00F04F0D" w:rsidP="007C6C45">
            <w:pPr>
              <w:jc w:val="center"/>
            </w:pPr>
            <w:r>
              <w:t>0.695</w:t>
            </w:r>
          </w:p>
        </w:tc>
      </w:tr>
      <w:tr w:rsidR="00F04F0D" w14:paraId="33DBB2B9" w14:textId="77777777" w:rsidTr="00C367C8">
        <w:trPr>
          <w:trHeight w:val="314"/>
        </w:trPr>
        <w:tc>
          <w:tcPr>
            <w:tcW w:w="4955" w:type="dxa"/>
          </w:tcPr>
          <w:p w14:paraId="55C1510A" w14:textId="77777777" w:rsidR="00F04F0D" w:rsidRDefault="00F04F0D">
            <w:r>
              <w:t>Variables used in CERT2</w:t>
            </w:r>
          </w:p>
        </w:tc>
        <w:tc>
          <w:tcPr>
            <w:tcW w:w="1418" w:type="dxa"/>
          </w:tcPr>
          <w:p w14:paraId="744ECC3D" w14:textId="77777777" w:rsidR="00F04F0D" w:rsidRDefault="00F04F0D" w:rsidP="007C6C45">
            <w:pPr>
              <w:jc w:val="center"/>
            </w:pPr>
          </w:p>
        </w:tc>
        <w:tc>
          <w:tcPr>
            <w:tcW w:w="1701" w:type="dxa"/>
          </w:tcPr>
          <w:p w14:paraId="0DFE37AD" w14:textId="77777777" w:rsidR="00F04F0D" w:rsidRDefault="00F04F0D" w:rsidP="007C6C45">
            <w:pPr>
              <w:jc w:val="center"/>
            </w:pPr>
          </w:p>
        </w:tc>
        <w:tc>
          <w:tcPr>
            <w:tcW w:w="1708" w:type="dxa"/>
          </w:tcPr>
          <w:p w14:paraId="6CAA9088" w14:textId="77777777" w:rsidR="00F04F0D" w:rsidRDefault="00F04F0D" w:rsidP="007C6C45">
            <w:pPr>
              <w:jc w:val="center"/>
            </w:pPr>
          </w:p>
        </w:tc>
      </w:tr>
      <w:tr w:rsidR="00F04F0D" w14:paraId="10167BEF" w14:textId="77777777" w:rsidTr="00C367C8">
        <w:tc>
          <w:tcPr>
            <w:tcW w:w="4955" w:type="dxa"/>
          </w:tcPr>
          <w:p w14:paraId="3658C91A" w14:textId="1F32D2F2" w:rsidR="00F04F0D" w:rsidRDefault="00F04F0D">
            <w:r>
              <w:t>Cer(d18:1/16:0)/PC (16:0/22:5)</w:t>
            </w:r>
          </w:p>
        </w:tc>
        <w:tc>
          <w:tcPr>
            <w:tcW w:w="1418" w:type="dxa"/>
          </w:tcPr>
          <w:p w14:paraId="0727B90D" w14:textId="23914C20" w:rsidR="00F04F0D" w:rsidRDefault="00F04F0D" w:rsidP="007C6C45">
            <w:pPr>
              <w:jc w:val="center"/>
            </w:pPr>
            <w:r>
              <w:t>0.007</w:t>
            </w:r>
          </w:p>
        </w:tc>
        <w:tc>
          <w:tcPr>
            <w:tcW w:w="1701" w:type="dxa"/>
          </w:tcPr>
          <w:p w14:paraId="19F2C998" w14:textId="2B68E114" w:rsidR="00F04F0D" w:rsidRDefault="00F04F0D" w:rsidP="007C6C45">
            <w:pPr>
              <w:jc w:val="center"/>
            </w:pPr>
            <w:r>
              <w:t>0.008</w:t>
            </w:r>
          </w:p>
        </w:tc>
        <w:tc>
          <w:tcPr>
            <w:tcW w:w="1708" w:type="dxa"/>
          </w:tcPr>
          <w:p w14:paraId="122C8398" w14:textId="60EEB56A" w:rsidR="00F04F0D" w:rsidRDefault="00F04F0D" w:rsidP="007C6C45">
            <w:pPr>
              <w:jc w:val="center"/>
            </w:pPr>
            <w:r>
              <w:t>0.009</w:t>
            </w:r>
          </w:p>
        </w:tc>
      </w:tr>
      <w:tr w:rsidR="00F04F0D" w14:paraId="6579ADC3" w14:textId="77777777" w:rsidTr="00C367C8">
        <w:tc>
          <w:tcPr>
            <w:tcW w:w="4955" w:type="dxa"/>
          </w:tcPr>
          <w:p w14:paraId="2D2DB503" w14:textId="285A1DC7" w:rsidR="00F04F0D" w:rsidRDefault="00F04F0D">
            <w:r>
              <w:t>Cer(d18:1/18:0)/PC (14:0/22:6)</w:t>
            </w:r>
          </w:p>
        </w:tc>
        <w:tc>
          <w:tcPr>
            <w:tcW w:w="1418" w:type="dxa"/>
          </w:tcPr>
          <w:p w14:paraId="4D85F0DB" w14:textId="77777777" w:rsidR="00F04F0D" w:rsidRDefault="00F04F0D" w:rsidP="007C6C45">
            <w:pPr>
              <w:jc w:val="center"/>
            </w:pPr>
            <w:r>
              <w:t>0.076</w:t>
            </w:r>
          </w:p>
        </w:tc>
        <w:tc>
          <w:tcPr>
            <w:tcW w:w="1701" w:type="dxa"/>
          </w:tcPr>
          <w:p w14:paraId="2675E750" w14:textId="718F82D8" w:rsidR="00F04F0D" w:rsidRDefault="00F04F0D" w:rsidP="007C6C45">
            <w:pPr>
              <w:jc w:val="center"/>
            </w:pPr>
            <w:r>
              <w:t>0.109</w:t>
            </w:r>
          </w:p>
        </w:tc>
        <w:tc>
          <w:tcPr>
            <w:tcW w:w="1708" w:type="dxa"/>
          </w:tcPr>
          <w:p w14:paraId="1437B52B" w14:textId="35DFACA3" w:rsidR="00F04F0D" w:rsidRDefault="00F04F0D" w:rsidP="007C6C45">
            <w:pPr>
              <w:jc w:val="center"/>
            </w:pPr>
            <w:r>
              <w:t>0.160</w:t>
            </w:r>
          </w:p>
        </w:tc>
      </w:tr>
      <w:tr w:rsidR="00F04F0D" w14:paraId="58565374" w14:textId="77777777" w:rsidTr="00C367C8">
        <w:tc>
          <w:tcPr>
            <w:tcW w:w="4955" w:type="dxa"/>
          </w:tcPr>
          <w:p w14:paraId="5170A06E" w14:textId="77777777" w:rsidR="00F04F0D" w:rsidRDefault="00F04F0D">
            <w:r>
              <w:t>Cer(d18:1/24:1)/Cer(d18:1/24:0)</w:t>
            </w:r>
          </w:p>
        </w:tc>
        <w:tc>
          <w:tcPr>
            <w:tcW w:w="1418" w:type="dxa"/>
          </w:tcPr>
          <w:p w14:paraId="68C77D5E" w14:textId="1822260B" w:rsidR="00F04F0D" w:rsidRDefault="00F04F0D" w:rsidP="007C6C45">
            <w:pPr>
              <w:jc w:val="center"/>
            </w:pPr>
            <w:r>
              <w:t>0.544</w:t>
            </w:r>
          </w:p>
        </w:tc>
        <w:tc>
          <w:tcPr>
            <w:tcW w:w="1701" w:type="dxa"/>
          </w:tcPr>
          <w:p w14:paraId="48215E15" w14:textId="67E79DE3" w:rsidR="00F04F0D" w:rsidRDefault="00F04F0D" w:rsidP="007C6C45">
            <w:pPr>
              <w:jc w:val="center"/>
            </w:pPr>
            <w:r>
              <w:t>0.615</w:t>
            </w:r>
          </w:p>
        </w:tc>
        <w:tc>
          <w:tcPr>
            <w:tcW w:w="1708" w:type="dxa"/>
          </w:tcPr>
          <w:p w14:paraId="43232ACA" w14:textId="0E142517" w:rsidR="00F04F0D" w:rsidRDefault="00F04F0D" w:rsidP="007C6C45">
            <w:pPr>
              <w:jc w:val="center"/>
            </w:pPr>
            <w:r>
              <w:t>0.695</w:t>
            </w:r>
          </w:p>
        </w:tc>
      </w:tr>
      <w:tr w:rsidR="00F04F0D" w14:paraId="0098DB20" w14:textId="77777777" w:rsidTr="00C367C8">
        <w:tc>
          <w:tcPr>
            <w:tcW w:w="4955" w:type="dxa"/>
          </w:tcPr>
          <w:p w14:paraId="79BB3DC9" w14:textId="21C7112B" w:rsidR="00F04F0D" w:rsidRDefault="00F04F0D">
            <w:r>
              <w:t>PC (16:0/16:0)</w:t>
            </w:r>
          </w:p>
        </w:tc>
        <w:tc>
          <w:tcPr>
            <w:tcW w:w="1418" w:type="dxa"/>
          </w:tcPr>
          <w:p w14:paraId="1F3E508B" w14:textId="3E81454B" w:rsidR="00F04F0D" w:rsidRDefault="00F04F0D" w:rsidP="007C6C45">
            <w:pPr>
              <w:jc w:val="center"/>
            </w:pPr>
            <w:r>
              <w:t>17.040</w:t>
            </w:r>
          </w:p>
        </w:tc>
        <w:tc>
          <w:tcPr>
            <w:tcW w:w="1701" w:type="dxa"/>
          </w:tcPr>
          <w:p w14:paraId="34A4AD1A" w14:textId="436195CC" w:rsidR="00F04F0D" w:rsidRDefault="00F04F0D" w:rsidP="007C6C45">
            <w:pPr>
              <w:jc w:val="center"/>
            </w:pPr>
            <w:r>
              <w:t>19.769</w:t>
            </w:r>
          </w:p>
        </w:tc>
        <w:tc>
          <w:tcPr>
            <w:tcW w:w="1708" w:type="dxa"/>
          </w:tcPr>
          <w:p w14:paraId="2C9198A9" w14:textId="07B76FEB" w:rsidR="00F04F0D" w:rsidRDefault="00F04F0D" w:rsidP="007C6C45">
            <w:pPr>
              <w:jc w:val="center"/>
            </w:pPr>
            <w:r>
              <w:t>23.103</w:t>
            </w:r>
          </w:p>
        </w:tc>
      </w:tr>
    </w:tbl>
    <w:p w14:paraId="0137832D" w14:textId="05ACDF60" w:rsidR="00FC5DE9" w:rsidRDefault="004E15B0" w:rsidP="00FC5DE9">
      <w:pPr>
        <w:ind w:left="-709"/>
      </w:pPr>
      <w:r>
        <w:br/>
      </w:r>
      <w:r w:rsidR="00A8375E" w:rsidRPr="00BF261A">
        <w:rPr>
          <w:b/>
          <w:bCs/>
        </w:rPr>
        <w:t xml:space="preserve">Supplementary Table </w:t>
      </w:r>
      <w:r w:rsidR="006374BE">
        <w:rPr>
          <w:b/>
          <w:bCs/>
        </w:rPr>
        <w:t>1</w:t>
      </w:r>
      <w:r w:rsidR="00A8375E" w:rsidRPr="00A8375E">
        <w:t xml:space="preserve"> </w:t>
      </w:r>
      <w:r w:rsidR="00FC5DE9" w:rsidRPr="00FC5DE9">
        <w:t xml:space="preserve">presents the 25th percentile, median (50th percentile), and 75th percentile cutoff values for the corresponding lipid variables. The total FINRISK 2002 study population analyzed was N = 7,722, resulting in an approximately equal distribution across quartiles (1,930 or 1,931 individuals per group). CERT1 and CERT2 are </w:t>
      </w:r>
      <w:proofErr w:type="spellStart"/>
      <w:r w:rsidR="00FC5DE9" w:rsidRPr="00FC5DE9">
        <w:t>lipidomics</w:t>
      </w:r>
      <w:proofErr w:type="spellEnd"/>
      <w:r w:rsidR="00FC5DE9" w:rsidRPr="00FC5DE9">
        <w:t>-based cardiovascular risk scores derived from ceramides, phosphatidylcholines, and their ratios: CERT1 incorporates individual ceramides and ceramide-to-ceramide ratios, while CERT2 additionally includes ceramide-to-phosphatidylcholine ratios and selected phosphatidylcholine species, both used for lipid-based risk stratification.</w:t>
      </w:r>
    </w:p>
    <w:p w14:paraId="031AF827" w14:textId="49AFF38B" w:rsidR="00FB05ED" w:rsidRDefault="00FB05ED" w:rsidP="00A8375E">
      <w:pPr>
        <w:ind w:left="-1418" w:firstLine="1418"/>
      </w:pPr>
    </w:p>
    <w:p w14:paraId="2D99B74F" w14:textId="7D1A25C4" w:rsidR="00FC5DE9" w:rsidRDefault="00FC5DE9" w:rsidP="00A8375E">
      <w:pPr>
        <w:ind w:left="-1418" w:firstLine="1418"/>
      </w:pPr>
    </w:p>
    <w:p w14:paraId="1FE5DDA6" w14:textId="2DC84E58" w:rsidR="00A06044" w:rsidRDefault="00A06044" w:rsidP="00F7772A"/>
    <w:sectPr w:rsidR="00A06044" w:rsidSect="00187100">
      <w:pgSz w:w="12240" w:h="15840"/>
      <w:pgMar w:top="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1"/>
    <w:family w:val="roman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77259745">
    <w:abstractNumId w:val="8"/>
  </w:num>
  <w:num w:numId="2" w16cid:durableId="51122641">
    <w:abstractNumId w:val="6"/>
  </w:num>
  <w:num w:numId="3" w16cid:durableId="1398239543">
    <w:abstractNumId w:val="5"/>
  </w:num>
  <w:num w:numId="4" w16cid:durableId="1048411883">
    <w:abstractNumId w:val="4"/>
  </w:num>
  <w:num w:numId="5" w16cid:durableId="769736917">
    <w:abstractNumId w:val="7"/>
  </w:num>
  <w:num w:numId="6" w16cid:durableId="234358351">
    <w:abstractNumId w:val="3"/>
  </w:num>
  <w:num w:numId="7" w16cid:durableId="1973974742">
    <w:abstractNumId w:val="2"/>
  </w:num>
  <w:num w:numId="8" w16cid:durableId="1596480940">
    <w:abstractNumId w:val="1"/>
  </w:num>
  <w:num w:numId="9" w16cid:durableId="598681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7C93"/>
    <w:rsid w:val="00034616"/>
    <w:rsid w:val="00040B53"/>
    <w:rsid w:val="000563F6"/>
    <w:rsid w:val="0006063C"/>
    <w:rsid w:val="00061168"/>
    <w:rsid w:val="000D5370"/>
    <w:rsid w:val="000E6024"/>
    <w:rsid w:val="001227C5"/>
    <w:rsid w:val="0015074B"/>
    <w:rsid w:val="00187100"/>
    <w:rsid w:val="00195885"/>
    <w:rsid w:val="001E2893"/>
    <w:rsid w:val="0029639D"/>
    <w:rsid w:val="002E4431"/>
    <w:rsid w:val="002E5D1B"/>
    <w:rsid w:val="00326F90"/>
    <w:rsid w:val="00327A33"/>
    <w:rsid w:val="004E15B0"/>
    <w:rsid w:val="00512BD2"/>
    <w:rsid w:val="00586840"/>
    <w:rsid w:val="005E570E"/>
    <w:rsid w:val="006374BE"/>
    <w:rsid w:val="006A1BB2"/>
    <w:rsid w:val="006A4F59"/>
    <w:rsid w:val="006E0BAB"/>
    <w:rsid w:val="0070529D"/>
    <w:rsid w:val="00770A2D"/>
    <w:rsid w:val="007C6C45"/>
    <w:rsid w:val="007E5E4A"/>
    <w:rsid w:val="008303A5"/>
    <w:rsid w:val="008A1EA8"/>
    <w:rsid w:val="00A06044"/>
    <w:rsid w:val="00A44DE7"/>
    <w:rsid w:val="00A8375E"/>
    <w:rsid w:val="00AA1D8D"/>
    <w:rsid w:val="00AF7C79"/>
    <w:rsid w:val="00B47730"/>
    <w:rsid w:val="00BC472A"/>
    <w:rsid w:val="00BF261A"/>
    <w:rsid w:val="00C05BD2"/>
    <w:rsid w:val="00C2740F"/>
    <w:rsid w:val="00C367C8"/>
    <w:rsid w:val="00C42FC6"/>
    <w:rsid w:val="00C66EF8"/>
    <w:rsid w:val="00CB0664"/>
    <w:rsid w:val="00D45DB9"/>
    <w:rsid w:val="00D61D68"/>
    <w:rsid w:val="00D85EA8"/>
    <w:rsid w:val="00DD1057"/>
    <w:rsid w:val="00DF1249"/>
    <w:rsid w:val="00E25DC8"/>
    <w:rsid w:val="00E33477"/>
    <w:rsid w:val="00EA249B"/>
    <w:rsid w:val="00F04F0D"/>
    <w:rsid w:val="00F7052C"/>
    <w:rsid w:val="00F7772A"/>
    <w:rsid w:val="00F847FE"/>
    <w:rsid w:val="00FB05ED"/>
    <w:rsid w:val="00FC5DE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4AAAD3"/>
  <w14:defaultImageDpi w14:val="300"/>
  <w15:docId w15:val="{DD1AE7EF-D4F1-4046-B383-07118239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FC5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95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862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82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hoghli, Mohammadreza</cp:lastModifiedBy>
  <cp:revision>77</cp:revision>
  <dcterms:created xsi:type="dcterms:W3CDTF">2025-07-07T14:13:00Z</dcterms:created>
  <dcterms:modified xsi:type="dcterms:W3CDTF">2025-07-19T18:24:00Z</dcterms:modified>
  <cp:category/>
</cp:coreProperties>
</file>